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4E889" w14:textId="2501D64B" w:rsidR="007A7A67" w:rsidRPr="00626FD1" w:rsidRDefault="007A7A67">
      <w:pPr>
        <w:rPr>
          <w:rFonts w:ascii="Calibri" w:hAnsi="Calibri" w:cs="Calibri"/>
        </w:rPr>
      </w:pPr>
      <w:r w:rsidRPr="00626FD1">
        <w:rPr>
          <w:rFonts w:ascii="Calibri" w:hAnsi="Calibri" w:cs="Calibri"/>
          <w:b/>
          <w:bCs/>
        </w:rPr>
        <w:t>Supplementary Table 1:</w:t>
      </w:r>
      <w:r w:rsidRPr="00626FD1">
        <w:rPr>
          <w:rFonts w:ascii="Calibri" w:hAnsi="Calibri" w:cs="Calibri"/>
        </w:rPr>
        <w:t xml:space="preserve"> Data sources </w:t>
      </w:r>
      <w:r w:rsidR="00C60390">
        <w:rPr>
          <w:rFonts w:ascii="Calibri" w:hAnsi="Calibri" w:cs="Calibri"/>
        </w:rPr>
        <w:t xml:space="preserve">and purpose </w:t>
      </w:r>
      <w:r w:rsidRPr="00626FD1">
        <w:rPr>
          <w:rFonts w:ascii="Calibri" w:hAnsi="Calibri" w:cs="Calibri"/>
        </w:rPr>
        <w:t xml:space="preserve">in the study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1749"/>
        <w:gridCol w:w="1955"/>
        <w:gridCol w:w="1536"/>
        <w:gridCol w:w="1976"/>
        <w:gridCol w:w="1846"/>
      </w:tblGrid>
      <w:tr w:rsidR="007A7A67" w:rsidRPr="00626FD1" w14:paraId="471C638B" w14:textId="77777777" w:rsidTr="0007354C">
        <w:trPr>
          <w:trHeight w:val="290"/>
        </w:trPr>
        <w:tc>
          <w:tcPr>
            <w:tcW w:w="1749" w:type="dxa"/>
            <w:noWrap/>
            <w:hideMark/>
          </w:tcPr>
          <w:p w14:paraId="6A8B8583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Data source</w:t>
            </w:r>
          </w:p>
        </w:tc>
        <w:tc>
          <w:tcPr>
            <w:tcW w:w="1955" w:type="dxa"/>
            <w:noWrap/>
            <w:hideMark/>
          </w:tcPr>
          <w:p w14:paraId="058DE66F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Content and coverage</w:t>
            </w:r>
          </w:p>
        </w:tc>
        <w:tc>
          <w:tcPr>
            <w:tcW w:w="1536" w:type="dxa"/>
            <w:noWrap/>
            <w:hideMark/>
          </w:tcPr>
          <w:p w14:paraId="2FCDDCC2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Coding/ classification</w:t>
            </w:r>
          </w:p>
        </w:tc>
        <w:tc>
          <w:tcPr>
            <w:tcW w:w="1976" w:type="dxa"/>
            <w:noWrap/>
            <w:hideMark/>
          </w:tcPr>
          <w:p w14:paraId="079ACD4E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Variables used</w:t>
            </w:r>
          </w:p>
        </w:tc>
        <w:tc>
          <w:tcPr>
            <w:tcW w:w="1846" w:type="dxa"/>
            <w:noWrap/>
            <w:hideMark/>
          </w:tcPr>
          <w:p w14:paraId="58C2E01B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Purpose</w:t>
            </w:r>
          </w:p>
        </w:tc>
      </w:tr>
      <w:tr w:rsidR="009A723C" w:rsidRPr="00626FD1" w14:paraId="59A94666" w14:textId="77777777" w:rsidTr="00B4400D">
        <w:trPr>
          <w:trHeight w:val="1450"/>
        </w:trPr>
        <w:tc>
          <w:tcPr>
            <w:tcW w:w="1749" w:type="dxa"/>
            <w:hideMark/>
          </w:tcPr>
          <w:p w14:paraId="7DD09A74" w14:textId="77777777" w:rsidR="009A723C" w:rsidRPr="00626FD1" w:rsidRDefault="009A723C" w:rsidP="00B440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orwegian Patient Registry (NPR)</w:t>
            </w:r>
          </w:p>
        </w:tc>
        <w:tc>
          <w:tcPr>
            <w:tcW w:w="1955" w:type="dxa"/>
            <w:hideMark/>
          </w:tcPr>
          <w:p w14:paraId="46C243C9" w14:textId="77777777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Covers all publicly funded inpatient and outpatient treatment in specialist care since 2008 (person-identifiable).</w:t>
            </w:r>
          </w:p>
        </w:tc>
        <w:tc>
          <w:tcPr>
            <w:tcW w:w="1536" w:type="dxa"/>
            <w:hideMark/>
          </w:tcPr>
          <w:p w14:paraId="249AFF53" w14:textId="4C8EA862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Contact events, per contact, dated. </w:t>
            </w:r>
          </w:p>
          <w:p w14:paraId="4EC98161" w14:textId="77777777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  <w:p w14:paraId="25AF4260" w14:textId="4CB66355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ICD-10 codes for each contact. </w:t>
            </w:r>
          </w:p>
        </w:tc>
        <w:tc>
          <w:tcPr>
            <w:tcW w:w="1976" w:type="dxa"/>
            <w:hideMark/>
          </w:tcPr>
          <w:p w14:paraId="4F9213DF" w14:textId="1FA39965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Specialist healthcare contacts, inpatient/outpatient visits, diagnosis.  </w:t>
            </w:r>
          </w:p>
        </w:tc>
        <w:tc>
          <w:tcPr>
            <w:tcW w:w="1846" w:type="dxa"/>
            <w:hideMark/>
          </w:tcPr>
          <w:p w14:paraId="3211384A" w14:textId="105727FE" w:rsidR="009A723C" w:rsidRPr="00626FD1" w:rsidRDefault="009A723C" w:rsidP="00B4400D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Indicator of health service use and type of of health problem</w:t>
            </w:r>
          </w:p>
        </w:tc>
      </w:tr>
      <w:tr w:rsidR="007A7A67" w:rsidRPr="00626FD1" w14:paraId="62C23328" w14:textId="77777777" w:rsidTr="0007354C">
        <w:trPr>
          <w:trHeight w:val="1450"/>
        </w:trPr>
        <w:tc>
          <w:tcPr>
            <w:tcW w:w="1749" w:type="dxa"/>
            <w:hideMark/>
          </w:tcPr>
          <w:p w14:paraId="2723AF61" w14:textId="00277528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Control and Payment of Health Reimbursements (</w:t>
            </w:r>
            <w:r w:rsidR="009A723C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referred to</w:t>
            </w:r>
            <w:r w:rsidR="00221D86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</w:t>
            </w:r>
            <w:r w:rsidR="00221D86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in Norwegian</w:t>
            </w:r>
            <w:r w:rsidR="009A723C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 as KUHR</w:t>
            </w: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) </w:t>
            </w:r>
          </w:p>
        </w:tc>
        <w:tc>
          <w:tcPr>
            <w:tcW w:w="1955" w:type="dxa"/>
            <w:hideMark/>
          </w:tcPr>
          <w:p w14:paraId="1F0BD496" w14:textId="605217D1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Records all billing information from general practitioners, specialists, and outpatient clinics in Norway. Includes fee-for-service 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tariffs, diagnosis</w:t>
            </w: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&amp; reason for visit (firm diagnoses and symptom descriptions)</w:t>
            </w:r>
          </w:p>
        </w:tc>
        <w:tc>
          <w:tcPr>
            <w:tcW w:w="1536" w:type="dxa"/>
            <w:hideMark/>
          </w:tcPr>
          <w:p w14:paraId="17AF8422" w14:textId="77777777" w:rsidR="009A723C" w:rsidRPr="00626FD1" w:rsidRDefault="009A723C" w:rsidP="009A723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Contact events, per contact, dated. </w:t>
            </w:r>
          </w:p>
          <w:p w14:paraId="38D67E13" w14:textId="77777777" w:rsidR="009A723C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  <w:p w14:paraId="23E748C0" w14:textId="046551D9" w:rsidR="007A7A67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Diagnostic infoamtion according to </w:t>
            </w:r>
            <w:r w:rsidR="007A7A67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ICPC-2</w:t>
            </w: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or</w:t>
            </w:r>
            <w:r w:rsidR="007A7A67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ICD-10 </w:t>
            </w:r>
          </w:p>
        </w:tc>
        <w:tc>
          <w:tcPr>
            <w:tcW w:w="1976" w:type="dxa"/>
            <w:hideMark/>
          </w:tcPr>
          <w:p w14:paraId="7ADEA172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Health service use, health worker ID, reimbursement codes</w:t>
            </w:r>
          </w:p>
        </w:tc>
        <w:tc>
          <w:tcPr>
            <w:tcW w:w="1846" w:type="dxa"/>
            <w:hideMark/>
          </w:tcPr>
          <w:p w14:paraId="49E49F5B" w14:textId="3BCAAAFF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Indicator of health 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service use. </w:t>
            </w:r>
          </w:p>
        </w:tc>
      </w:tr>
      <w:tr w:rsidR="007A7A67" w:rsidRPr="00626FD1" w14:paraId="44451FCE" w14:textId="77777777" w:rsidTr="0007354C">
        <w:trPr>
          <w:trHeight w:val="1740"/>
        </w:trPr>
        <w:tc>
          <w:tcPr>
            <w:tcW w:w="1749" w:type="dxa"/>
            <w:hideMark/>
          </w:tcPr>
          <w:p w14:paraId="562E9BD9" w14:textId="037F4B23" w:rsidR="007A7A67" w:rsidRPr="00626FD1" w:rsidRDefault="009A723C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Information from Statistics Norway </w:t>
            </w:r>
          </w:p>
        </w:tc>
        <w:tc>
          <w:tcPr>
            <w:tcW w:w="1955" w:type="dxa"/>
            <w:hideMark/>
          </w:tcPr>
          <w:p w14:paraId="551DA68D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ongitudinal registry (1992–) with demographic (family type, marital status, children), employment, and social security information (social assistance, sickness benefits, disability pension, work assessment allowance, unemployment benefits)</w:t>
            </w:r>
          </w:p>
        </w:tc>
        <w:tc>
          <w:tcPr>
            <w:tcW w:w="1536" w:type="dxa"/>
            <w:hideMark/>
          </w:tcPr>
          <w:p w14:paraId="6D8B5D71" w14:textId="61C43734" w:rsidR="007A7A67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Event history data, dated. </w:t>
            </w:r>
          </w:p>
        </w:tc>
        <w:tc>
          <w:tcPr>
            <w:tcW w:w="1976" w:type="dxa"/>
            <w:hideMark/>
          </w:tcPr>
          <w:p w14:paraId="168C9950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mployment, sickness/disability benefits, unemployment, work assessment allowance</w:t>
            </w:r>
          </w:p>
        </w:tc>
        <w:tc>
          <w:tcPr>
            <w:tcW w:w="1846" w:type="dxa"/>
            <w:hideMark/>
          </w:tcPr>
          <w:p w14:paraId="2AE23CD9" w14:textId="1F392825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ongitudinal data on employment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, </w:t>
            </w: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benefit receipt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and demographics. </w:t>
            </w:r>
          </w:p>
        </w:tc>
      </w:tr>
      <w:tr w:rsidR="007A7A67" w:rsidRPr="00626FD1" w14:paraId="0DDB1CA6" w14:textId="77777777" w:rsidTr="0007354C">
        <w:trPr>
          <w:trHeight w:val="870"/>
        </w:trPr>
        <w:tc>
          <w:tcPr>
            <w:tcW w:w="1749" w:type="dxa"/>
            <w:hideMark/>
          </w:tcPr>
          <w:p w14:paraId="2AE20CE9" w14:textId="4FC7EC2F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lastRenderedPageBreak/>
              <w:t>Cause of Death Registry (CDR</w:t>
            </w:r>
            <w:r w:rsidR="009A723C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, referred to as DÅR in Norwegian</w:t>
            </w: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955" w:type="dxa"/>
            <w:hideMark/>
          </w:tcPr>
          <w:p w14:paraId="3D160FC6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ational registry of all deaths in Norway since 1960.</w:t>
            </w:r>
          </w:p>
        </w:tc>
        <w:tc>
          <w:tcPr>
            <w:tcW w:w="1536" w:type="dxa"/>
            <w:hideMark/>
          </w:tcPr>
          <w:p w14:paraId="12680390" w14:textId="4B5BA3FA" w:rsidR="007A7A67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Event history data, dated. </w:t>
            </w:r>
          </w:p>
        </w:tc>
        <w:tc>
          <w:tcPr>
            <w:tcW w:w="1976" w:type="dxa"/>
            <w:hideMark/>
          </w:tcPr>
          <w:p w14:paraId="3B5D5C9E" w14:textId="500C1FF2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Date 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for death, </w:t>
            </w: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d cause of death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coded with ICD-10. </w:t>
            </w:r>
          </w:p>
        </w:tc>
        <w:tc>
          <w:tcPr>
            <w:tcW w:w="1846" w:type="dxa"/>
            <w:hideMark/>
          </w:tcPr>
          <w:p w14:paraId="07B6E0CF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Outcome measures for all-cause mortality, suicide, and non-illness deaths.</w:t>
            </w:r>
          </w:p>
        </w:tc>
      </w:tr>
      <w:tr w:rsidR="007A7A67" w:rsidRPr="00626FD1" w14:paraId="3371C954" w14:textId="77777777" w:rsidTr="0007354C">
        <w:trPr>
          <w:trHeight w:val="870"/>
        </w:trPr>
        <w:tc>
          <w:tcPr>
            <w:tcW w:w="1749" w:type="dxa"/>
            <w:hideMark/>
          </w:tcPr>
          <w:p w14:paraId="29E6CFAB" w14:textId="47CC8E4D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ational Educational Database (</w:t>
            </w:r>
            <w:r w:rsidR="009A723C"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 xml:space="preserve">referred to in Norwegian as </w:t>
            </w: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UDB)</w:t>
            </w:r>
          </w:p>
        </w:tc>
        <w:tc>
          <w:tcPr>
            <w:tcW w:w="1955" w:type="dxa"/>
            <w:hideMark/>
          </w:tcPr>
          <w:p w14:paraId="16B991EA" w14:textId="0D7C0222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Educational attainment and enrolment for all residents.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1536" w:type="dxa"/>
            <w:hideMark/>
          </w:tcPr>
          <w:p w14:paraId="681F79B9" w14:textId="26908922" w:rsidR="007A7A67" w:rsidRPr="00626FD1" w:rsidRDefault="009A723C" w:rsidP="009A723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nnually updated n</w:t>
            </w:r>
            <w:r w:rsidR="007A7A67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ational classification (levels of completed education)</w:t>
            </w:r>
          </w:p>
        </w:tc>
        <w:tc>
          <w:tcPr>
            <w:tcW w:w="1976" w:type="dxa"/>
            <w:hideMark/>
          </w:tcPr>
          <w:p w14:paraId="1A8DA57F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Level of education, current enrolment status</w:t>
            </w:r>
          </w:p>
        </w:tc>
        <w:tc>
          <w:tcPr>
            <w:tcW w:w="1846" w:type="dxa"/>
            <w:hideMark/>
          </w:tcPr>
          <w:p w14:paraId="4712B335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sed as exclusion criterion (enrolled in full-time education) and as outcome (educational attainment).</w:t>
            </w:r>
          </w:p>
        </w:tc>
      </w:tr>
      <w:tr w:rsidR="007A7A67" w:rsidRPr="00626FD1" w14:paraId="32A03A98" w14:textId="77777777" w:rsidTr="0007354C">
        <w:trPr>
          <w:trHeight w:val="1450"/>
        </w:trPr>
        <w:tc>
          <w:tcPr>
            <w:tcW w:w="1749" w:type="dxa"/>
            <w:hideMark/>
          </w:tcPr>
          <w:p w14:paraId="2F456386" w14:textId="77777777" w:rsidR="007A7A67" w:rsidRPr="00626FD1" w:rsidRDefault="007A7A67" w:rsidP="0007354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nb-NO"/>
                <w14:ligatures w14:val="none"/>
              </w:rPr>
              <w:t>Norwegian Registry of Offenses (CRIME)</w:t>
            </w:r>
          </w:p>
        </w:tc>
        <w:tc>
          <w:tcPr>
            <w:tcW w:w="1955" w:type="dxa"/>
            <w:hideMark/>
          </w:tcPr>
          <w:p w14:paraId="1407D483" w14:textId="77777777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ta on reported offences, divided into nine main categories (property theft, other profit-making offences, property damage, violence and abuse, sexual offences, drug offences, breach of order and integrity, traffic violations, and other offences)</w:t>
            </w:r>
          </w:p>
        </w:tc>
        <w:tc>
          <w:tcPr>
            <w:tcW w:w="1536" w:type="dxa"/>
            <w:hideMark/>
          </w:tcPr>
          <w:p w14:paraId="4AF82912" w14:textId="3E6C3CEB" w:rsidR="009A723C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Event history data, dated. </w:t>
            </w:r>
          </w:p>
          <w:p w14:paraId="4D105586" w14:textId="77777777" w:rsidR="009A723C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</w:p>
          <w:p w14:paraId="0B706E59" w14:textId="11E9A1FD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National offence categories</w:t>
            </w:r>
          </w:p>
        </w:tc>
        <w:tc>
          <w:tcPr>
            <w:tcW w:w="1976" w:type="dxa"/>
            <w:hideMark/>
          </w:tcPr>
          <w:p w14:paraId="73460E1E" w14:textId="3228DF4E" w:rsidR="007A7A67" w:rsidRPr="00626FD1" w:rsidRDefault="007A7A67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Reported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charges and convictions of</w:t>
            </w: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crimes</w:t>
            </w:r>
            <w:r w:rsidR="009A723C"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. </w:t>
            </w:r>
          </w:p>
        </w:tc>
        <w:tc>
          <w:tcPr>
            <w:tcW w:w="1846" w:type="dxa"/>
            <w:hideMark/>
          </w:tcPr>
          <w:p w14:paraId="6198812B" w14:textId="076D539A" w:rsidR="007A7A67" w:rsidRPr="00626FD1" w:rsidRDefault="009A723C" w:rsidP="0007354C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 w:rsidRPr="00626FD1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Measure of criminal behaviour. </w:t>
            </w:r>
          </w:p>
        </w:tc>
      </w:tr>
    </w:tbl>
    <w:p w14:paraId="016BCE5A" w14:textId="77777777" w:rsidR="007A7A67" w:rsidRPr="00626FD1" w:rsidRDefault="007A7A67">
      <w:pPr>
        <w:rPr>
          <w:rFonts w:ascii="Calibri" w:hAnsi="Calibri" w:cs="Calibri"/>
        </w:rPr>
      </w:pPr>
    </w:p>
    <w:sectPr w:rsidR="007A7A67" w:rsidRPr="00626FD1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FC065" w14:textId="77777777" w:rsidR="007F108A" w:rsidRDefault="007F108A" w:rsidP="007A7A67">
      <w:pPr>
        <w:spacing w:after="0" w:line="240" w:lineRule="auto"/>
      </w:pPr>
      <w:r>
        <w:separator/>
      </w:r>
    </w:p>
  </w:endnote>
  <w:endnote w:type="continuationSeparator" w:id="0">
    <w:p w14:paraId="30FB99FB" w14:textId="77777777" w:rsidR="007F108A" w:rsidRDefault="007F108A" w:rsidP="007A7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E4B11" w14:textId="4AC01393" w:rsidR="007A7A67" w:rsidRDefault="007A7A6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5BBC851" wp14:editId="089DA9B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361743233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AEE503" w14:textId="199492B0" w:rsidR="007A7A67" w:rsidRPr="007A7A67" w:rsidRDefault="007A7A67" w:rsidP="007A7A6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A7A6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BBC851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" filled="f" stroked="f">
              <v:textbox style="mso-fit-shape-to-text:t" inset="20pt,0,0,15pt">
                <w:txbxContent>
                  <w:p w14:paraId="5DAEE503" w14:textId="199492B0" w:rsidR="007A7A67" w:rsidRPr="007A7A67" w:rsidRDefault="007A7A67" w:rsidP="007A7A6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A7A6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57B39" w14:textId="38EB9E11" w:rsidR="007A7A67" w:rsidRDefault="007A7A6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21BC532" wp14:editId="61FFB77A">
              <wp:simplePos x="904875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169046784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46D53B" w14:textId="4F6EEB62" w:rsidR="007A7A67" w:rsidRPr="007A7A67" w:rsidRDefault="007A7A67" w:rsidP="007A7A6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A7A6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1BC532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" filled="f" stroked="f">
              <v:textbox style="mso-fit-shape-to-text:t" inset="20pt,0,0,15pt">
                <w:txbxContent>
                  <w:p w14:paraId="0346D53B" w14:textId="4F6EEB62" w:rsidR="007A7A67" w:rsidRPr="007A7A67" w:rsidRDefault="007A7A67" w:rsidP="007A7A6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A7A6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995FC" w14:textId="1317868D" w:rsidR="007A7A67" w:rsidRDefault="007A7A6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8917E0E" wp14:editId="1357E2A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70205"/>
              <wp:effectExtent l="0" t="0" r="8890" b="0"/>
              <wp:wrapNone/>
              <wp:docPr id="663650450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2E3487" w14:textId="07A1DEF6" w:rsidR="007A7A67" w:rsidRPr="007A7A67" w:rsidRDefault="007A7A67" w:rsidP="007A7A6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A7A6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917E0E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" filled="f" stroked="f">
              <v:textbox style="mso-fit-shape-to-text:t" inset="20pt,0,0,15pt">
                <w:txbxContent>
                  <w:p w14:paraId="002E3487" w14:textId="07A1DEF6" w:rsidR="007A7A67" w:rsidRPr="007A7A67" w:rsidRDefault="007A7A67" w:rsidP="007A7A6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A7A6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46EEC" w14:textId="77777777" w:rsidR="007F108A" w:rsidRDefault="007F108A" w:rsidP="007A7A67">
      <w:pPr>
        <w:spacing w:after="0" w:line="240" w:lineRule="auto"/>
      </w:pPr>
      <w:r>
        <w:separator/>
      </w:r>
    </w:p>
  </w:footnote>
  <w:footnote w:type="continuationSeparator" w:id="0">
    <w:p w14:paraId="3DDFAC62" w14:textId="77777777" w:rsidR="007F108A" w:rsidRDefault="007F108A" w:rsidP="007A7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A67"/>
    <w:rsid w:val="000660EE"/>
    <w:rsid w:val="00221D86"/>
    <w:rsid w:val="003223BD"/>
    <w:rsid w:val="003A4E5A"/>
    <w:rsid w:val="004673B8"/>
    <w:rsid w:val="004C7B51"/>
    <w:rsid w:val="00626FD1"/>
    <w:rsid w:val="007A7A67"/>
    <w:rsid w:val="007B5927"/>
    <w:rsid w:val="007F108A"/>
    <w:rsid w:val="008C57D6"/>
    <w:rsid w:val="009A723C"/>
    <w:rsid w:val="00B52F0A"/>
    <w:rsid w:val="00C60390"/>
    <w:rsid w:val="00CD4BFE"/>
    <w:rsid w:val="00E7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B1E95"/>
  <w15:chartTrackingRefBased/>
  <w15:docId w15:val="{82AD91CA-D263-4C42-B5C9-D5BE9DBC2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A67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A7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A7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A7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A7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A7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A7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A7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A7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A7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A7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A7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A7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A7A6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A7A6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A7A6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A7A6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A7A6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A7A6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A7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7A7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A7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A7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A7A67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7A7A6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A7A67"/>
    <w:pPr>
      <w:ind w:left="720"/>
      <w:contextualSpacing/>
    </w:pPr>
    <w:rPr>
      <w:lang w:val="nb-NO"/>
    </w:rPr>
  </w:style>
  <w:style w:type="character" w:styleId="Sterkutheving">
    <w:name w:val="Intense Emphasis"/>
    <w:basedOn w:val="Standardskriftforavsnitt"/>
    <w:uiPriority w:val="21"/>
    <w:qFormat/>
    <w:rsid w:val="007A7A6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A7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A7A6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A7A67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7A7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7A7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A7A6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ge, Catarina Ingrid Ragnhild Bergencreutz</dc:creator>
  <cp:keywords/>
  <dc:description/>
  <cp:lastModifiedBy>Teige, Catarina Ingrid Ragnhild Bergencreutz</cp:lastModifiedBy>
  <cp:revision>3</cp:revision>
  <dcterms:created xsi:type="dcterms:W3CDTF">2025-11-26T13:32:00Z</dcterms:created>
  <dcterms:modified xsi:type="dcterms:W3CDTF">2025-11-2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78e8092,158fc381,64c27e0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11-13T09:12:41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1c45c7aa-8fa2-45e8-a2ac-85bc51fd8e8f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0c3ffc1c-ef00-4620-9c2f-7d9c1597774b_Tag">
    <vt:lpwstr>10, 3, 0, 1</vt:lpwstr>
  </property>
</Properties>
</file>